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B9FDB" w14:textId="77777777" w:rsidR="009E70CD" w:rsidRDefault="009E70CD" w:rsidP="009E70C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84F16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36003527" w14:textId="77777777" w:rsidR="009E70CD" w:rsidRDefault="009E70CD" w:rsidP="009E70CD">
      <w:pPr>
        <w:rPr>
          <w:rFonts w:ascii="Times New Roman" w:hAnsi="Times New Roman" w:cs="Times New Roman"/>
          <w:sz w:val="24"/>
          <w:szCs w:val="24"/>
        </w:rPr>
      </w:pPr>
      <w:r w:rsidRPr="00507A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7154CAA" wp14:editId="672AEA80">
                <wp:extent cx="5838825" cy="2072640"/>
                <wp:effectExtent l="0" t="0" r="9525" b="3810"/>
                <wp:docPr id="43" name="Grou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8825" cy="2072640"/>
                          <a:chOff x="0" y="-29031"/>
                          <a:chExt cx="5838825" cy="2072779"/>
                        </a:xfrm>
                      </wpg:grpSpPr>
                      <wpg:grpSp>
                        <wpg:cNvPr id="44" name="Group 44"/>
                        <wpg:cNvGrpSpPr/>
                        <wpg:grpSpPr>
                          <a:xfrm>
                            <a:off x="0" y="-29031"/>
                            <a:ext cx="5838825" cy="2072779"/>
                            <a:chOff x="0" y="-29031"/>
                            <a:chExt cx="5838825" cy="2072779"/>
                          </a:xfrm>
                        </wpg:grpSpPr>
                        <wpg:grpSp>
                          <wpg:cNvPr id="45" name="Group 45"/>
                          <wpg:cNvGrpSpPr/>
                          <wpg:grpSpPr>
                            <a:xfrm>
                              <a:off x="0" y="16828"/>
                              <a:ext cx="5838825" cy="2026920"/>
                              <a:chOff x="0" y="16828"/>
                              <a:chExt cx="5971289" cy="1906270"/>
                            </a:xfrm>
                          </wpg:grpSpPr>
                          <pic:pic xmlns:pic="http://schemas.openxmlformats.org/drawingml/2006/picture">
                            <pic:nvPicPr>
                              <pic:cNvPr id="46" name="Picture 46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6"/>
                              <a:srcRect l="46561" r="35" b="-3"/>
                              <a:stretch/>
                            </pic:blipFill>
                            <pic:spPr>
                              <a:xfrm>
                                <a:off x="0" y="16828"/>
                                <a:ext cx="2788920" cy="190627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47" name="Picture 47" descr="A screenshot of a cell phone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782319" y="16828"/>
                                <a:ext cx="3188970" cy="18383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g:grpSp>
                          <wpg:cNvPr id="48" name="Group 48"/>
                          <wpg:cNvGrpSpPr/>
                          <wpg:grpSpPr>
                            <a:xfrm>
                              <a:off x="3421998" y="-29031"/>
                              <a:ext cx="2142982" cy="2011883"/>
                              <a:chOff x="3421998" y="-29031"/>
                              <a:chExt cx="2142982" cy="2011883"/>
                            </a:xfrm>
                          </wpg:grpSpPr>
                          <wps:wsp>
                            <wps:cNvPr id="49" name="Rectangle 49"/>
                            <wps:cNvSpPr/>
                            <wps:spPr>
                              <a:xfrm>
                                <a:off x="3636963" y="16828"/>
                                <a:ext cx="1419225" cy="3403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g:grpSp>
                            <wpg:cNvPr id="50" name="Group 50"/>
                            <wpg:cNvGrpSpPr/>
                            <wpg:grpSpPr>
                              <a:xfrm>
                                <a:off x="3421998" y="-29031"/>
                                <a:ext cx="2142982" cy="2011883"/>
                                <a:chOff x="3421998" y="-29031"/>
                                <a:chExt cx="2142982" cy="2011883"/>
                              </a:xfrm>
                            </wpg:grpSpPr>
                            <wps:wsp>
                              <wps:cNvPr id="51" name="TextBox 10"/>
                              <wps:cNvSpPr txBox="1"/>
                              <wps:spPr>
                                <a:xfrm>
                                  <a:off x="3421998" y="-29031"/>
                                  <a:ext cx="1838325" cy="61087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002785B" w14:textId="77777777" w:rsidR="009E70CD" w:rsidRDefault="009E70CD" w:rsidP="009E70CD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Component Summary Table Name: Surfactan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52" name="Rectangle 52"/>
                              <wps:cNvSpPr/>
                              <wps:spPr>
                                <a:xfrm>
                                  <a:off x="4909486" y="410389"/>
                                  <a:ext cx="410227" cy="1714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3" name="TextBox 12"/>
                              <wps:cNvSpPr txBox="1"/>
                              <wps:spPr>
                                <a:xfrm>
                                  <a:off x="4837905" y="415257"/>
                                  <a:ext cx="727075" cy="29400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89FF3B5" w14:textId="77777777" w:rsidR="009E70CD" w:rsidRDefault="009E70CD" w:rsidP="009E70C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Arial Narrow" w:hAnsi="Arial Narrow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9"/>
                                        <w:szCs w:val="9"/>
                                      </w:rPr>
                                      <w:t>Surfactant (ppm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g:grpSp>
                              <wpg:cNvPr id="54" name="Group 54"/>
                              <wpg:cNvGrpSpPr/>
                              <wpg:grpSpPr>
                                <a:xfrm>
                                  <a:off x="3767931" y="595882"/>
                                  <a:ext cx="436245" cy="294005"/>
                                  <a:chOff x="3767931" y="595882"/>
                                  <a:chExt cx="436245" cy="294005"/>
                                </a:xfrm>
                              </wpg:grpSpPr>
                              <wps:wsp>
                                <wps:cNvPr id="55" name="Rectangle 55"/>
                                <wps:cNvSpPr/>
                                <wps:spPr>
                                  <a:xfrm>
                                    <a:off x="3843338" y="642938"/>
                                    <a:ext cx="285750" cy="6765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56" name="TextBox 14"/>
                                <wps:cNvSpPr txBox="1"/>
                                <wps:spPr>
                                  <a:xfrm>
                                    <a:off x="3767931" y="595882"/>
                                    <a:ext cx="436245" cy="2940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53AC9595" w14:textId="77777777" w:rsidR="009E70CD" w:rsidRDefault="009E70CD" w:rsidP="009E70C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 Narrow" w:hAnsi="Arial Narrow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9"/>
                                          <w:szCs w:val="9"/>
                                        </w:rPr>
                                        <w:t>Surfactant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g:grpSp>
                              <wpg:cNvPr id="57" name="Group 57"/>
                              <wpg:cNvGrpSpPr/>
                              <wpg:grpSpPr>
                                <a:xfrm>
                                  <a:off x="3767931" y="708434"/>
                                  <a:ext cx="436245" cy="294005"/>
                                  <a:chOff x="3767931" y="708434"/>
                                  <a:chExt cx="436245" cy="294005"/>
                                </a:xfrm>
                              </wpg:grpSpPr>
                              <wps:wsp>
                                <wps:cNvPr id="58" name="Rectangle 58"/>
                                <wps:cNvSpPr/>
                                <wps:spPr>
                                  <a:xfrm>
                                    <a:off x="3843338" y="755507"/>
                                    <a:ext cx="285750" cy="6765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59" name="TextBox 19"/>
                                <wps:cNvSpPr txBox="1"/>
                                <wps:spPr>
                                  <a:xfrm>
                                    <a:off x="3767931" y="708434"/>
                                    <a:ext cx="436245" cy="2940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AF7C5EC" w14:textId="77777777" w:rsidR="009E70CD" w:rsidRDefault="009E70CD" w:rsidP="009E70C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 Narrow" w:hAnsi="Arial Narrow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9"/>
                                          <w:szCs w:val="9"/>
                                        </w:rPr>
                                        <w:t>Surfactant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g:grpSp>
                              <wpg:cNvPr id="60" name="Group 60"/>
                              <wpg:cNvGrpSpPr/>
                              <wpg:grpSpPr>
                                <a:xfrm>
                                  <a:off x="3767931" y="816848"/>
                                  <a:ext cx="436245" cy="294005"/>
                                  <a:chOff x="3767931" y="816848"/>
                                  <a:chExt cx="436245" cy="294005"/>
                                </a:xfrm>
                              </wpg:grpSpPr>
                              <wps:wsp>
                                <wps:cNvPr id="61" name="Rectangle 61"/>
                                <wps:cNvSpPr/>
                                <wps:spPr>
                                  <a:xfrm>
                                    <a:off x="3843338" y="863938"/>
                                    <a:ext cx="285750" cy="6765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2" name="TextBox 22"/>
                                <wps:cNvSpPr txBox="1"/>
                                <wps:spPr>
                                  <a:xfrm>
                                    <a:off x="3767931" y="816848"/>
                                    <a:ext cx="436245" cy="2940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B15BB2F" w14:textId="77777777" w:rsidR="009E70CD" w:rsidRDefault="009E70CD" w:rsidP="009E70C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 Narrow" w:hAnsi="Arial Narrow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9"/>
                                          <w:szCs w:val="9"/>
                                        </w:rPr>
                                        <w:t>Surfactant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g:grpSp>
                              <wpg:cNvPr id="63" name="Group 63"/>
                              <wpg:cNvGrpSpPr/>
                              <wpg:grpSpPr>
                                <a:xfrm>
                                  <a:off x="3767931" y="1037813"/>
                                  <a:ext cx="436245" cy="294005"/>
                                  <a:chOff x="3767931" y="1037813"/>
                                  <a:chExt cx="436245" cy="294005"/>
                                </a:xfrm>
                              </wpg:grpSpPr>
                              <wps:wsp>
                                <wps:cNvPr id="64" name="Rectangle 64"/>
                                <wps:cNvSpPr/>
                                <wps:spPr>
                                  <a:xfrm>
                                    <a:off x="3843338" y="1084938"/>
                                    <a:ext cx="285750" cy="6765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5" name="TextBox 25"/>
                                <wps:cNvSpPr txBox="1"/>
                                <wps:spPr>
                                  <a:xfrm>
                                    <a:off x="3767931" y="1037813"/>
                                    <a:ext cx="436245" cy="2940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3694C9E2" w14:textId="77777777" w:rsidR="009E70CD" w:rsidRDefault="009E70CD" w:rsidP="009E70C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 Narrow" w:hAnsi="Arial Narrow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9"/>
                                          <w:szCs w:val="9"/>
                                        </w:rPr>
                                        <w:t>Surfactant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g:grpSp>
                              <wpg:cNvPr id="66" name="Group 66"/>
                              <wpg:cNvGrpSpPr/>
                              <wpg:grpSpPr>
                                <a:xfrm>
                                  <a:off x="3767930" y="915878"/>
                                  <a:ext cx="436245" cy="294005"/>
                                  <a:chOff x="3767930" y="915878"/>
                                  <a:chExt cx="436245" cy="294005"/>
                                </a:xfrm>
                              </wpg:grpSpPr>
                              <wps:wsp>
                                <wps:cNvPr id="67" name="Rectangle 67"/>
                                <wps:cNvSpPr/>
                                <wps:spPr>
                                  <a:xfrm>
                                    <a:off x="3843337" y="962984"/>
                                    <a:ext cx="285750" cy="6765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8" name="TextBox 28"/>
                                <wps:cNvSpPr txBox="1"/>
                                <wps:spPr>
                                  <a:xfrm>
                                    <a:off x="3767930" y="915878"/>
                                    <a:ext cx="436245" cy="2940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3062CAF" w14:textId="77777777" w:rsidR="009E70CD" w:rsidRDefault="009E70CD" w:rsidP="009E70C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 Narrow" w:hAnsi="Arial Narrow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9"/>
                                          <w:szCs w:val="9"/>
                                        </w:rPr>
                                        <w:t>Surfactant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g:grpSp>
                              <wpg:cNvPr id="69" name="Group 69"/>
                              <wpg:cNvGrpSpPr/>
                              <wpg:grpSpPr>
                                <a:xfrm>
                                  <a:off x="3767929" y="1141258"/>
                                  <a:ext cx="436245" cy="294005"/>
                                  <a:chOff x="3767929" y="1141258"/>
                                  <a:chExt cx="436245" cy="294005"/>
                                </a:xfrm>
                              </wpg:grpSpPr>
                              <wps:wsp>
                                <wps:cNvPr id="70" name="Rectangle 70"/>
                                <wps:cNvSpPr/>
                                <wps:spPr>
                                  <a:xfrm>
                                    <a:off x="3843336" y="1188399"/>
                                    <a:ext cx="285750" cy="6765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1" name="TextBox 31"/>
                                <wps:cNvSpPr txBox="1"/>
                                <wps:spPr>
                                  <a:xfrm>
                                    <a:off x="3767929" y="1141258"/>
                                    <a:ext cx="436245" cy="2940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486E8F0" w14:textId="77777777" w:rsidR="009E70CD" w:rsidRDefault="009E70CD" w:rsidP="009E70C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 Narrow" w:hAnsi="Arial Narrow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9"/>
                                          <w:szCs w:val="9"/>
                                        </w:rPr>
                                        <w:t>Surfactant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g:grpSp>
                              <wpg:cNvPr id="72" name="Group 72"/>
                              <wpg:cNvGrpSpPr/>
                              <wpg:grpSpPr>
                                <a:xfrm>
                                  <a:off x="3767928" y="1357970"/>
                                  <a:ext cx="436245" cy="294005"/>
                                  <a:chOff x="3767928" y="1357970"/>
                                  <a:chExt cx="436245" cy="294005"/>
                                </a:xfrm>
                              </wpg:grpSpPr>
                              <wps:wsp>
                                <wps:cNvPr id="73" name="Rectangle 73"/>
                                <wps:cNvSpPr/>
                                <wps:spPr>
                                  <a:xfrm>
                                    <a:off x="3843335" y="1405144"/>
                                    <a:ext cx="285750" cy="6765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4" name="TextBox 34"/>
                                <wps:cNvSpPr txBox="1"/>
                                <wps:spPr>
                                  <a:xfrm>
                                    <a:off x="3767928" y="1357970"/>
                                    <a:ext cx="436245" cy="2940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046C73A0" w14:textId="77777777" w:rsidR="009E70CD" w:rsidRDefault="009E70CD" w:rsidP="009E70C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 Narrow" w:hAnsi="Arial Narrow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9"/>
                                          <w:szCs w:val="9"/>
                                        </w:rPr>
                                        <w:t>Surfactant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g:grpSp>
                              <wpg:cNvPr id="75" name="Group 75"/>
                              <wpg:cNvGrpSpPr/>
                              <wpg:grpSpPr>
                                <a:xfrm>
                                  <a:off x="3767929" y="1250067"/>
                                  <a:ext cx="436245" cy="294005"/>
                                  <a:chOff x="3767929" y="1250067"/>
                                  <a:chExt cx="436245" cy="294005"/>
                                </a:xfrm>
                              </wpg:grpSpPr>
                              <wps:wsp>
                                <wps:cNvPr id="76" name="Rectangle 76"/>
                                <wps:cNvSpPr/>
                                <wps:spPr>
                                  <a:xfrm>
                                    <a:off x="3843336" y="1297225"/>
                                    <a:ext cx="285750" cy="6765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7" name="TextBox 37"/>
                                <wps:cNvSpPr txBox="1"/>
                                <wps:spPr>
                                  <a:xfrm>
                                    <a:off x="3767929" y="1250067"/>
                                    <a:ext cx="436245" cy="2940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3D3B2BC2" w14:textId="77777777" w:rsidR="009E70CD" w:rsidRDefault="009E70CD" w:rsidP="009E70C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 Narrow" w:hAnsi="Arial Narrow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9"/>
                                          <w:szCs w:val="9"/>
                                        </w:rPr>
                                        <w:t>Surfactant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g:grpSp>
                              <wpg:cNvPr id="78" name="Group 78"/>
                              <wpg:cNvGrpSpPr/>
                              <wpg:grpSpPr>
                                <a:xfrm>
                                  <a:off x="3767927" y="1465872"/>
                                  <a:ext cx="436245" cy="294005"/>
                                  <a:chOff x="3767927" y="1465872"/>
                                  <a:chExt cx="436245" cy="294005"/>
                                </a:xfrm>
                              </wpg:grpSpPr>
                              <wps:wsp>
                                <wps:cNvPr id="79" name="Rectangle 79"/>
                                <wps:cNvSpPr/>
                                <wps:spPr>
                                  <a:xfrm>
                                    <a:off x="3843334" y="1513063"/>
                                    <a:ext cx="285750" cy="6765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80" name="TextBox 40"/>
                                <wps:cNvSpPr txBox="1"/>
                                <wps:spPr>
                                  <a:xfrm>
                                    <a:off x="3767927" y="1465872"/>
                                    <a:ext cx="436245" cy="2940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0B8F1D15" w14:textId="77777777" w:rsidR="009E70CD" w:rsidRDefault="009E70CD" w:rsidP="009E70C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 Narrow" w:hAnsi="Arial Narrow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9"/>
                                          <w:szCs w:val="9"/>
                                        </w:rPr>
                                        <w:t>Surfactant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g:grpSp>
                              <wpg:cNvPr id="81" name="Group 81"/>
                              <wpg:cNvGrpSpPr/>
                              <wpg:grpSpPr>
                                <a:xfrm>
                                  <a:off x="3767926" y="1577628"/>
                                  <a:ext cx="436245" cy="294005"/>
                                  <a:chOff x="3767926" y="1577628"/>
                                  <a:chExt cx="436245" cy="294005"/>
                                </a:xfrm>
                              </wpg:grpSpPr>
                              <wps:wsp>
                                <wps:cNvPr id="82" name="Rectangle 82"/>
                                <wps:cNvSpPr/>
                                <wps:spPr>
                                  <a:xfrm>
                                    <a:off x="3843333" y="1624837"/>
                                    <a:ext cx="285750" cy="6765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83" name="TextBox 43"/>
                                <wps:cNvSpPr txBox="1"/>
                                <wps:spPr>
                                  <a:xfrm>
                                    <a:off x="3767926" y="1577628"/>
                                    <a:ext cx="436245" cy="2940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280C0047" w14:textId="77777777" w:rsidR="009E70CD" w:rsidRDefault="009E70CD" w:rsidP="009E70C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 Narrow" w:hAnsi="Arial Narrow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9"/>
                                          <w:szCs w:val="9"/>
                                        </w:rPr>
                                        <w:t>Surfactant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g:grpSp>
                              <wpg:cNvPr id="84" name="Group 84"/>
                              <wpg:cNvGrpSpPr/>
                              <wpg:grpSpPr>
                                <a:xfrm>
                                  <a:off x="3767926" y="1688847"/>
                                  <a:ext cx="436245" cy="294005"/>
                                  <a:chOff x="3767926" y="1688847"/>
                                  <a:chExt cx="436245" cy="294005"/>
                                </a:xfrm>
                              </wpg:grpSpPr>
                              <wps:wsp>
                                <wps:cNvPr id="85" name="Rectangle 85"/>
                                <wps:cNvSpPr/>
                                <wps:spPr>
                                  <a:xfrm>
                                    <a:off x="3843333" y="1736073"/>
                                    <a:ext cx="285750" cy="6765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86" name="TextBox 46"/>
                                <wps:cNvSpPr txBox="1"/>
                                <wps:spPr>
                                  <a:xfrm>
                                    <a:off x="3767926" y="1688847"/>
                                    <a:ext cx="436245" cy="2940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3896F057" w14:textId="77777777" w:rsidR="009E70CD" w:rsidRDefault="009E70CD" w:rsidP="009E70C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 Narrow" w:hAnsi="Arial Narrow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9"/>
                                          <w:szCs w:val="9"/>
                                        </w:rPr>
                                        <w:t>Surfactant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</wpg:grpSp>
                        </wpg:grpSp>
                      </wpg:grpSp>
                      <wps:wsp>
                        <wps:cNvPr id="87" name="Rectangle 87"/>
                        <wps:cNvSpPr/>
                        <wps:spPr>
                          <a:xfrm>
                            <a:off x="1319213" y="354013"/>
                            <a:ext cx="79375" cy="285750"/>
                          </a:xfrm>
                          <a:prstGeom prst="rect">
                            <a:avLst/>
                          </a:prstGeom>
                          <a:solidFill>
                            <a:srgbClr val="D4D0C8"/>
                          </a:solidFill>
                          <a:ln>
                            <a:solidFill>
                              <a:srgbClr val="D4D0C8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8" name="TextBox 52"/>
                        <wps:cNvSpPr txBox="1"/>
                        <wps:spPr>
                          <a:xfrm rot="16200000">
                            <a:off x="1065526" y="200752"/>
                            <a:ext cx="708025" cy="307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31D65D" w14:textId="77777777" w:rsidR="009E70CD" w:rsidRDefault="009E70CD" w:rsidP="009E70C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Surfacta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154CAA" id="Group 53" o:spid="_x0000_s1026" style="width:459.75pt;height:163.2pt;mso-position-horizontal-relative:char;mso-position-vertical-relative:line" coordorigin=",-290" coordsize="58388,20727" o:gfxdata="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">
                <v:group id="Group 44" o:spid="_x0000_s1027" style="position:absolute;top:-290;width:58388;height:20727" coordorigin=",-290" coordsize="58388,207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<v:group id="Group 45" o:spid="_x0000_s1028" style="position:absolute;top:168;width:58388;height:20269" coordorigin=",168" coordsize="59712,190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46" o:spid="_x0000_s1029" type="#_x0000_t75" style="position:absolute;top:168;width:27889;height:190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">
                      <v:imagedata r:id="rId8" o:title="" cropbottom="-2f" cropleft="30514f" cropright="23f"/>
                    </v:shape>
                    <v:shape id="Picture 47" o:spid="_x0000_s1030" type="#_x0000_t75" alt="A screenshot of a cell phone&#10;&#10;Description automatically generated" style="position:absolute;left:27823;top:168;width:31889;height:183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">
                      <v:imagedata r:id="rId9" o:title="A screenshot of a cell phone&#10;&#10;Description automatically generated"/>
                    </v:shape>
                  </v:group>
                  <v:group id="Group 48" o:spid="_x0000_s1031" style="position:absolute;left:34219;top:-290;width:21430;height:20118" coordorigin="34219,-290" coordsize="21429,201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<v:rect id="Rectangle 49" o:spid="_x0000_s1032" style="position:absolute;left:36369;top:168;width:14192;height:34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" fillcolor="white [3212]" strokecolor="white [3212]" strokeweight="1pt"/>
                    <v:group id="Group 50" o:spid="_x0000_s1033" style="position:absolute;left:34219;top:-290;width:21430;height:20118" coordorigin="34219,-290" coordsize="21429,201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10" o:spid="_x0000_s1034" type="#_x0000_t202" style="position:absolute;left:34219;top:-290;width:18384;height:61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Xtj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WOTw+JJ+gN7cAQAA//8DAFBLAQItABQABgAIAAAAIQDb4fbL7gAAAIUBAAATAAAAAAAAAAAAAAAA&#10;AAAAAABbQ29udGVudF9UeXBlc10ueG1sUEsBAi0AFAAGAAgAAAAhAFr0LFu/AAAAFQEAAAsAAAAA&#10;AAAAAAAAAAAAHwEAAF9yZWxzLy5yZWxzUEsBAi0AFAAGAAgAAAAhADOle2PBAAAA2wAAAA8AAAAA&#10;AAAAAAAAAAAABwIAAGRycy9kb3ducmV2LnhtbFBLBQYAAAAAAwADALcAAAD1AgAAAAA=&#10;" filled="f" stroked="f">
                        <v:textbox style="mso-fit-shape-to-text:t">
                          <w:txbxContent>
                            <w:p w14:paraId="1002785B" w14:textId="77777777" w:rsidR="009E70CD" w:rsidRDefault="009E70CD" w:rsidP="009E70CD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omponent Summary Table Name: Surfactant</w:t>
                              </w:r>
                            </w:p>
                          </w:txbxContent>
                        </v:textbox>
                      </v:shape>
                      <v:rect id="Rectangle 52" o:spid="_x0000_s1035" style="position:absolute;left:49094;top:4103;width:4103;height:1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" fillcolor="white [3212]" strokecolor="white [3212]" strokeweight="1pt"/>
                      <v:shape id="TextBox 12" o:spid="_x0000_s1036" type="#_x0000_t202" style="position:absolute;left:48379;top:4152;width:7270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0CP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Kw7QI/BAAAA2wAAAA8AAAAA&#10;AAAAAAAAAAAABwIAAGRycy9kb3ducmV2LnhtbFBLBQYAAAAAAwADALcAAAD1AgAAAAA=&#10;" filled="f" stroked="f">
                        <v:textbox style="mso-fit-shape-to-text:t">
                          <w:txbxContent>
                            <w:p w14:paraId="489FF3B5" w14:textId="77777777" w:rsidR="009E70CD" w:rsidRDefault="009E70CD" w:rsidP="009E70C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b/>
                                  <w:bCs/>
                                  <w:color w:val="000000" w:themeColor="text1"/>
                                  <w:kern w:val="24"/>
                                  <w:sz w:val="9"/>
                                  <w:szCs w:val="9"/>
                                </w:rPr>
                                <w:t>Surfactant (ppm)</w:t>
                              </w:r>
                            </w:p>
                          </w:txbxContent>
                        </v:textbox>
                      </v:shape>
                      <v:group id="Group 54" o:spid="_x0000_s1037" style="position:absolute;left:37679;top:5958;width:4362;height:2940" coordorigin="37679,5958" coordsize="4362,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  <v:rect id="Rectangle 55" o:spid="_x0000_s1038" style="position:absolute;left:38433;top:6429;width:2857;height:6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" fillcolor="white [3212]" strokecolor="white [3212]" strokeweight="1pt"/>
                        <v:shape id="TextBox 14" o:spid="_x0000_s1039" type="#_x0000_t202" style="position:absolute;left:37679;top:5958;width:4362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OMX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+QL+vqQfoNdPAAAA//8DAFBLAQItABQABgAIAAAAIQDb4fbL7gAAAIUBAAATAAAAAAAAAAAAAAAA&#10;AAAAAABbQ29udGVudF9UeXBlc10ueG1sUEsBAi0AFAAGAAgAAAAhAFr0LFu/AAAAFQEAAAsAAAAA&#10;AAAAAAAAAAAAHwEAAF9yZWxzLy5yZWxzUEsBAi0AFAAGAAgAAAAhALxM4xfBAAAA2wAAAA8AAAAA&#10;AAAAAAAAAAAABwIAAGRycy9kb3ducmV2LnhtbFBLBQYAAAAAAwADALcAAAD1AgAAAAA=&#10;" filled="f" stroked="f">
                          <v:textbox style="mso-fit-shape-to-text:t">
                            <w:txbxContent>
                              <w:p w14:paraId="53AC9595" w14:textId="77777777" w:rsidR="009E70CD" w:rsidRDefault="009E70CD" w:rsidP="009E70C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9"/>
                                    <w:szCs w:val="9"/>
                                  </w:rPr>
                                  <w:t>Surfactant</w:t>
                                </w:r>
                              </w:p>
                            </w:txbxContent>
                          </v:textbox>
                        </v:shape>
                      </v:group>
                      <v:group id="Group 57" o:spid="_x0000_s1040" style="position:absolute;left:37679;top:7084;width:4362;height:2940" coordorigin="37679,7084" coordsize="4362,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    <v:rect id="Rectangle 58" o:spid="_x0000_s1041" style="position:absolute;left:38433;top:7555;width:2857;height:6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" fillcolor="white [3212]" strokecolor="white [3212]" strokeweight="1pt"/>
                        <v:shape id="TextBox 19" o:spid="_x0000_s1042" type="#_x0000_t202" style="position:absolute;left:37679;top:7084;width:4362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" filled="f" stroked="f">
                          <v:textbox style="mso-fit-shape-to-text:t">
                            <w:txbxContent>
                              <w:p w14:paraId="7AF7C5EC" w14:textId="77777777" w:rsidR="009E70CD" w:rsidRDefault="009E70CD" w:rsidP="009E70C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9"/>
                                    <w:szCs w:val="9"/>
                                  </w:rPr>
                                  <w:t>Surfactant</w:t>
                                </w:r>
                              </w:p>
                            </w:txbxContent>
                          </v:textbox>
                        </v:shape>
                      </v:group>
                      <v:group id="Group 60" o:spid="_x0000_s1043" style="position:absolute;left:37679;top:8168;width:4362;height:2940" coordorigin="37679,8168" coordsize="4362,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    <v:rect id="Rectangle 61" o:spid="_x0000_s1044" style="position:absolute;left:38433;top:8639;width:2857;height:6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" fillcolor="white [3212]" strokecolor="white [3212]" strokeweight="1pt"/>
                        <v:shape id="TextBox 22" o:spid="_x0000_s1045" type="#_x0000_t202" style="position:absolute;left:37679;top:8168;width:4362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y+p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egl/X9IP0LtfAAAA//8DAFBLAQItABQABgAIAAAAIQDb4fbL7gAAAIUBAAATAAAAAAAAAAAAAAAA&#10;AAAAAABbQ29udGVudF9UeXBlc10ueG1sUEsBAi0AFAAGAAgAAAAhAFr0LFu/AAAAFQEAAAsAAAAA&#10;AAAAAAAAAAAAHwEAAF9yZWxzLy5yZWxzUEsBAi0AFAAGAAgAAAAhAA0bL6nBAAAA2wAAAA8AAAAA&#10;AAAAAAAAAAAABwIAAGRycy9kb3ducmV2LnhtbFBLBQYAAAAAAwADALcAAAD1AgAAAAA=&#10;" filled="f" stroked="f">
                          <v:textbox style="mso-fit-shape-to-text:t">
                            <w:txbxContent>
                              <w:p w14:paraId="1B15BB2F" w14:textId="77777777" w:rsidR="009E70CD" w:rsidRDefault="009E70CD" w:rsidP="009E70C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9"/>
                                    <w:szCs w:val="9"/>
                                  </w:rPr>
                                  <w:t>Surfactant</w:t>
                                </w:r>
                              </w:p>
                            </w:txbxContent>
                          </v:textbox>
                        </v:shape>
                      </v:group>
                      <v:group id="Group 63" o:spid="_x0000_s1046" style="position:absolute;left:37679;top:10378;width:4362;height:2940" coordorigin="37679,10378" coordsize="4362,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      <v:rect id="Rectangle 64" o:spid="_x0000_s1047" style="position:absolute;left:38433;top:10849;width:2857;height:6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" fillcolor="white [3212]" strokecolor="white [3212]" strokeweight="1pt"/>
                        <v:shape id="TextBox 25" o:spid="_x0000_s1048" type="#_x0000_t202" style="position:absolute;left:37679;top:10378;width:4362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rfd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xRz+vqQfoNdPAAAA//8DAFBLAQItABQABgAIAAAAIQDb4fbL7gAAAIUBAAATAAAAAAAAAAAAAAAA&#10;AAAAAABbQ29udGVudF9UeXBlc10ueG1sUEsBAi0AFAAGAAgAAAAhAFr0LFu/AAAAFQEAAAsAAAAA&#10;AAAAAAAAAAAAHwEAAF9yZWxzLy5yZWxzUEsBAi0AFAAGAAgAAAAhAILyt93BAAAA2wAAAA8AAAAA&#10;AAAAAAAAAAAABwIAAGRycy9kb3ducmV2LnhtbFBLBQYAAAAAAwADALcAAAD1AgAAAAA=&#10;" filled="f" stroked="f">
                          <v:textbox style="mso-fit-shape-to-text:t">
                            <w:txbxContent>
                              <w:p w14:paraId="3694C9E2" w14:textId="77777777" w:rsidR="009E70CD" w:rsidRDefault="009E70CD" w:rsidP="009E70C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9"/>
                                    <w:szCs w:val="9"/>
                                  </w:rPr>
                                  <w:t>Surfactant</w:t>
                                </w:r>
                              </w:p>
                            </w:txbxContent>
                          </v:textbox>
                        </v:shape>
                      </v:group>
                      <v:group id="Group 66" o:spid="_x0000_s1049" style="position:absolute;left:37679;top:9158;width:4362;height:2940" coordorigin="37679,9158" coordsize="4362,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      <v:rect id="Rectangle 67" o:spid="_x0000_s1050" style="position:absolute;left:38433;top:9629;width:2857;height:6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" fillcolor="white [3212]" strokecolor="white [3212]" strokeweight="1pt"/>
                        <v:shape id="TextBox 28" o:spid="_x0000_s1051" type="#_x0000_t202" style="position:absolute;left:37679;top:9158;width:4362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xhD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Rqb&#10;vqQfoDdvAAAA//8DAFBLAQItABQABgAIAAAAIQDb4fbL7gAAAIUBAAATAAAAAAAAAAAAAAAAAAAA&#10;AABbQ29udGVudF9UeXBlc10ueG1sUEsBAi0AFAAGAAgAAAAhAFr0LFu/AAAAFQEAAAsAAAAAAAAA&#10;AAAAAAAAHwEAAF9yZWxzLy5yZWxzUEsBAi0AFAAGAAgAAAAhAGzzGEO+AAAA2wAAAA8AAAAAAAAA&#10;AAAAAAAABwIAAGRycy9kb3ducmV2LnhtbFBLBQYAAAAAAwADALcAAADyAgAAAAA=&#10;" filled="f" stroked="f">
                          <v:textbox style="mso-fit-shape-to-text:t">
                            <w:txbxContent>
                              <w:p w14:paraId="13062CAF" w14:textId="77777777" w:rsidR="009E70CD" w:rsidRDefault="009E70CD" w:rsidP="009E70C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9"/>
                                    <w:szCs w:val="9"/>
                                  </w:rPr>
                                  <w:t>Surfactant</w:t>
                                </w:r>
                              </w:p>
                            </w:txbxContent>
                          </v:textbox>
                        </v:shape>
                      </v:group>
                      <v:group id="Group 69" o:spid="_x0000_s1052" style="position:absolute;left:37679;top:11412;width:4362;height:2940" coordorigin="37679,11412" coordsize="4362,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      <v:rect id="Rectangle 70" o:spid="_x0000_s1053" style="position:absolute;left:38433;top:11883;width:2857;height:6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" fillcolor="white [3212]" strokecolor="white [3212]" strokeweight="1pt"/>
                        <v:shape id="TextBox 31" o:spid="_x0000_s1054" type="#_x0000_t202" style="position:absolute;left:37679;top:11412;width:4362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" filled="f" stroked="f">
                          <v:textbox style="mso-fit-shape-to-text:t">
                            <w:txbxContent>
                              <w:p w14:paraId="1486E8F0" w14:textId="77777777" w:rsidR="009E70CD" w:rsidRDefault="009E70CD" w:rsidP="009E70C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9"/>
                                    <w:szCs w:val="9"/>
                                  </w:rPr>
                                  <w:t>Surfactant</w:t>
                                </w:r>
                              </w:p>
                            </w:txbxContent>
                          </v:textbox>
                        </v:shape>
                      </v:group>
                      <v:group id="Group 72" o:spid="_x0000_s1055" style="position:absolute;left:37679;top:13579;width:4362;height:2940" coordorigin="37679,13579" coordsize="4362,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      <v:rect id="Rectangle 73" o:spid="_x0000_s1056" style="position:absolute;left:38433;top:14051;width:2857;height:6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" fillcolor="white [3212]" strokecolor="white [3212]" strokeweight="1pt"/>
                        <v:shape id="TextBox 34" o:spid="_x0000_s1057" type="#_x0000_t202" style="position:absolute;left:37679;top:13579;width:4362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4Sb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" filled="f" stroked="f">
                          <v:textbox style="mso-fit-shape-to-text:t">
                            <w:txbxContent>
                              <w:p w14:paraId="046C73A0" w14:textId="77777777" w:rsidR="009E70CD" w:rsidRDefault="009E70CD" w:rsidP="009E70C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9"/>
                                    <w:szCs w:val="9"/>
                                  </w:rPr>
                                  <w:t>Surfactant</w:t>
                                </w:r>
                              </w:p>
                            </w:txbxContent>
                          </v:textbox>
                        </v:shape>
                      </v:group>
                      <v:group id="Group 75" o:spid="_x0000_s1058" style="position:absolute;left:37679;top:12500;width:4362;height:2940" coordorigin="37679,12500" coordsize="4362,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      <v:rect id="Rectangle 76" o:spid="_x0000_s1059" style="position:absolute;left:38433;top:12972;width:2857;height:6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" fillcolor="white [3212]" strokecolor="white [3212]" strokeweight="1pt"/>
                        <v:shape id="TextBox 37" o:spid="_x0000_s1060" type="#_x0000_t202" style="position:absolute;left:37679;top:12500;width:4362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" filled="f" stroked="f">
                          <v:textbox style="mso-fit-shape-to-text:t">
                            <w:txbxContent>
                              <w:p w14:paraId="3D3B2BC2" w14:textId="77777777" w:rsidR="009E70CD" w:rsidRDefault="009E70CD" w:rsidP="009E70C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9"/>
                                    <w:szCs w:val="9"/>
                                  </w:rPr>
                                  <w:t>Surfactant</w:t>
                                </w:r>
                              </w:p>
                            </w:txbxContent>
                          </v:textbox>
                        </v:shape>
                      </v:group>
                      <v:group id="Group 78" o:spid="_x0000_s1061" style="position:absolute;left:37679;top:14658;width:4362;height:2940" coordorigin="37679,14658" coordsize="4362,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Cu8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jA1fwg+QuzsAAAD//wMAUEsBAi0AFAAGAAgAAAAhANvh9svuAAAAhQEAABMAAAAAAAAAAAAA&#10;AAAAAAAAAFtDb250ZW50X1R5cGVzXS54bWxQSwECLQAUAAYACAAAACEAWvQsW78AAAAVAQAACwAA&#10;AAAAAAAAAAAAAAAfAQAAX3JlbHMvLnJlbHNQSwECLQAUAAYACAAAACEAzpQrvMMAAADbAAAADwAA&#10;AAAAAAAAAAAAAAAHAgAAZHJzL2Rvd25yZXYueG1sUEsFBgAAAAADAAMAtwAAAPcCAAAAAA==&#10;">
                        <v:rect id="Rectangle 79" o:spid="_x0000_s1062" style="position:absolute;left:38433;top:15130;width:2857;height:6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" fillcolor="white [3212]" strokecolor="white [3212]" strokeweight="1pt"/>
                        <v:shape id="TextBox 40" o:spid="_x0000_s1063" type="#_x0000_t202" style="position:absolute;left:37679;top:14658;width:4362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" filled="f" stroked="f">
                          <v:textbox style="mso-fit-shape-to-text:t">
                            <w:txbxContent>
                              <w:p w14:paraId="0B8F1D15" w14:textId="77777777" w:rsidR="009E70CD" w:rsidRDefault="009E70CD" w:rsidP="009E70C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9"/>
                                    <w:szCs w:val="9"/>
                                  </w:rPr>
                                  <w:t>Surfactant</w:t>
                                </w:r>
                              </w:p>
                            </w:txbxContent>
                          </v:textbox>
                        </v:shape>
                      </v:group>
                      <v:group id="Group 81" o:spid="_x0000_s1064" style="position:absolute;left:37679;top:15776;width:4362;height:2940" coordorigin="37679,15776" coordsize="4362,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">
                        <v:rect id="Rectangle 82" o:spid="_x0000_s1065" style="position:absolute;left:38433;top:16248;width:2857;height:6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" fillcolor="white [3212]" strokecolor="white [3212]" strokeweight="1pt"/>
                        <v:shape id="TextBox 43" o:spid="_x0000_s1066" type="#_x0000_t202" style="position:absolute;left:37679;top:15776;width:4362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" filled="f" stroked="f">
                          <v:textbox style="mso-fit-shape-to-text:t">
                            <w:txbxContent>
                              <w:p w14:paraId="280C0047" w14:textId="77777777" w:rsidR="009E70CD" w:rsidRDefault="009E70CD" w:rsidP="009E70C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9"/>
                                    <w:szCs w:val="9"/>
                                  </w:rPr>
                                  <w:t>Surfactant</w:t>
                                </w:r>
                              </w:p>
                            </w:txbxContent>
                          </v:textbox>
                        </v:shape>
                      </v:group>
                      <v:group id="Group 84" o:spid="_x0000_s1067" style="position:absolute;left:37679;top:16888;width:4362;height:2940" coordorigin="37679,16888" coordsize="4362,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FGexAAAANs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xE8v4QfIOcPAAAA//8DAFBLAQItABQABgAIAAAAIQDb4fbL7gAAAIUBAAATAAAAAAAAAAAA&#10;AAAAAAAAAABbQ29udGVudF9UeXBlc10ueG1sUEsBAi0AFAAGAAgAAAAhAFr0LFu/AAAAFQEAAAsA&#10;AAAAAAAAAAAAAAAAHwEAAF9yZWxzLy5yZWxzUEsBAi0AFAAGAAgAAAAhAHoMUZ7EAAAA2wAAAA8A&#10;AAAAAAAAAAAAAAAABwIAAGRycy9kb3ducmV2LnhtbFBLBQYAAAAAAwADALcAAAD4AgAAAAA=&#10;">
                        <v:rect id="Rectangle 85" o:spid="_x0000_s1068" style="position:absolute;left:38433;top:17360;width:2857;height:6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" fillcolor="white [3212]" strokecolor="white [3212]" strokeweight="1pt"/>
                        <v:shape id="TextBox 46" o:spid="_x0000_s1069" type="#_x0000_t202" style="position:absolute;left:37679;top:16888;width:4362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" filled="f" stroked="f">
                          <v:textbox style="mso-fit-shape-to-text:t">
                            <w:txbxContent>
                              <w:p w14:paraId="3896F057" w14:textId="77777777" w:rsidR="009E70CD" w:rsidRDefault="009E70CD" w:rsidP="009E70C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9"/>
                                    <w:szCs w:val="9"/>
                                  </w:rPr>
                                  <w:t>Surfactant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  <v:rect id="Rectangle 87" o:spid="_x0000_s1070" style="position:absolute;left:13192;top:3540;width:793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" fillcolor="#d4d0c8" strokecolor="#d4d0c8" strokeweight="1pt"/>
                <v:shape id="TextBox 52" o:spid="_x0000_s1071" type="#_x0000_t202" style="position:absolute;left:10655;top:2007;width:7080;height:307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" filled="f" stroked="f">
                  <v:textbox style="mso-fit-shape-to-text:t">
                    <w:txbxContent>
                      <w:p w14:paraId="3831D65D" w14:textId="77777777" w:rsidR="009E70CD" w:rsidRDefault="009E70CD" w:rsidP="009E70CD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Surfactan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103F388" w14:textId="77777777" w:rsidR="009E70CD" w:rsidRDefault="009E70CD" w:rsidP="009E70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>Surfactant concentration measured by HPLC for the lab-based off-line study.</w:t>
      </w:r>
    </w:p>
    <w:p w14:paraId="4FA28FF5" w14:textId="77777777" w:rsidR="009E70CD" w:rsidRDefault="009E70CD" w:rsidP="009E70CD">
      <w:pPr>
        <w:rPr>
          <w:rFonts w:ascii="Times New Roman" w:hAnsi="Times New Roman" w:cs="Times New Roman"/>
          <w:sz w:val="24"/>
          <w:szCs w:val="24"/>
        </w:rPr>
      </w:pPr>
      <w:r w:rsidRPr="003252C1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Table 1: Surfactant concentrations measured by HPLC in off-line in-process samples</w:t>
      </w:r>
    </w:p>
    <w:p w14:paraId="2A7984E5" w14:textId="77777777" w:rsidR="009E70CD" w:rsidRDefault="009E70CD" w:rsidP="009E70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Strain 3                   Strain 3                      Strain 1                       Strain 2</w:t>
      </w:r>
    </w:p>
    <w:p w14:paraId="12EC0555" w14:textId="77777777" w:rsidR="009E70CD" w:rsidRDefault="009E70CD" w:rsidP="009E70CD">
      <w:pPr>
        <w:rPr>
          <w:rFonts w:ascii="Times New Roman" w:hAnsi="Times New Roman" w:cs="Times New Roman"/>
          <w:sz w:val="24"/>
          <w:szCs w:val="24"/>
        </w:rPr>
      </w:pPr>
      <w:r w:rsidRPr="00B1181F">
        <w:rPr>
          <w:noProof/>
        </w:rPr>
        <w:drawing>
          <wp:inline distT="0" distB="0" distL="0" distR="0" wp14:anchorId="74731B0C" wp14:editId="7EE1806F">
            <wp:extent cx="5077808" cy="2622874"/>
            <wp:effectExtent l="0" t="0" r="889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18"/>
                    <a:stretch/>
                  </pic:blipFill>
                  <pic:spPr bwMode="auto">
                    <a:xfrm>
                      <a:off x="0" y="0"/>
                      <a:ext cx="5079669" cy="262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9553F1" w14:textId="77777777" w:rsidR="009E70CD" w:rsidRDefault="009E70CD" w:rsidP="009E70C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2C1F1A9" w14:textId="77777777" w:rsidR="009E70CD" w:rsidRDefault="009E70CD" w:rsidP="009E70CD">
      <w:pPr>
        <w:rPr>
          <w:rFonts w:ascii="Times New Roman" w:hAnsi="Times New Roman" w:cs="Times New Roman"/>
          <w:sz w:val="24"/>
          <w:szCs w:val="24"/>
        </w:rPr>
      </w:pPr>
      <w:r w:rsidRPr="00F507E1">
        <w:rPr>
          <w:noProof/>
        </w:rPr>
        <w:lastRenderedPageBreak/>
        <w:drawing>
          <wp:inline distT="0" distB="0" distL="0" distR="0" wp14:anchorId="2C0923E0" wp14:editId="75B22475">
            <wp:extent cx="5943600" cy="28524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0A135" w14:textId="77777777" w:rsidR="009E70CD" w:rsidRPr="00A96C7F" w:rsidRDefault="009E70CD" w:rsidP="009E70CD">
      <w:pPr>
        <w:rPr>
          <w:rFonts w:ascii="Times New Roman" w:hAnsi="Times New Roman" w:cs="Times New Roman"/>
          <w:sz w:val="24"/>
          <w:szCs w:val="24"/>
        </w:rPr>
      </w:pPr>
      <w:r w:rsidRPr="00CA61F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Second latent variable shows similarities to the surfactant spectrum in the range 1284 cm</w:t>
      </w:r>
      <w:r w:rsidRPr="00C5265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to 972 cm</w:t>
      </w:r>
      <w:r w:rsidRPr="00C5265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089E25A" w14:textId="77777777" w:rsidR="0001710C" w:rsidRDefault="009E70CD"/>
    <w:sectPr w:rsidR="0001710C" w:rsidSect="00365B5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32AD58" w14:textId="77777777" w:rsidR="009E70CD" w:rsidRDefault="009E70CD" w:rsidP="009E70CD">
      <w:pPr>
        <w:spacing w:after="0" w:line="240" w:lineRule="auto"/>
      </w:pPr>
      <w:r>
        <w:separator/>
      </w:r>
    </w:p>
  </w:endnote>
  <w:endnote w:type="continuationSeparator" w:id="0">
    <w:p w14:paraId="1B8D7147" w14:textId="77777777" w:rsidR="009E70CD" w:rsidRDefault="009E70CD" w:rsidP="009E7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468B04" w14:textId="77777777" w:rsidR="009E70CD" w:rsidRDefault="009E70CD" w:rsidP="009E70CD">
      <w:pPr>
        <w:spacing w:after="0" w:line="240" w:lineRule="auto"/>
      </w:pPr>
      <w:r>
        <w:separator/>
      </w:r>
    </w:p>
  </w:footnote>
  <w:footnote w:type="continuationSeparator" w:id="0">
    <w:p w14:paraId="777E7DB3" w14:textId="77777777" w:rsidR="009E70CD" w:rsidRDefault="009E70CD" w:rsidP="009E70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0CD"/>
    <w:rsid w:val="005A42EA"/>
    <w:rsid w:val="009E70CD"/>
    <w:rsid w:val="00C3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B9EA6"/>
  <w15:chartTrackingRefBased/>
  <w15:docId w15:val="{F438964A-6D79-45B5-9025-D6B85418C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0C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7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itadze, Marina /CA</dc:creator>
  <cp:keywords/>
  <dc:description/>
  <cp:lastModifiedBy>Kirkitadze, Marina /CA</cp:lastModifiedBy>
  <cp:revision>1</cp:revision>
  <dcterms:created xsi:type="dcterms:W3CDTF">2020-12-16T05:36:00Z</dcterms:created>
  <dcterms:modified xsi:type="dcterms:W3CDTF">2020-12-16T05:37:00Z</dcterms:modified>
</cp:coreProperties>
</file>